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4 Effect estimates of strongest interacting SNPs from nominally significant genes regarding FEV</w:t>
      </w:r>
      <w:r>
        <w:rPr>
          <w:b/>
          <w:vertAlign w:val="subscript"/>
          <w:lang w:val="en-US"/>
        </w:rPr>
        <w:t>1</w:t>
      </w:r>
      <w:r>
        <w:rPr>
          <w:b/>
          <w:lang w:val="en-US"/>
        </w:rPr>
        <w:t xml:space="preserve"> decline (n=669)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3"/>
        <w:gridCol w:w="833"/>
        <w:gridCol w:w="1112"/>
        <w:gridCol w:w="978"/>
        <w:gridCol w:w="1112"/>
        <w:gridCol w:w="554"/>
        <w:gridCol w:w="554"/>
        <w:gridCol w:w="553"/>
        <w:gridCol w:w="720"/>
        <w:gridCol w:w="2084"/>
        <w:gridCol w:w="1727"/>
        <w:gridCol w:w="2179"/>
      </w:tblGrid>
      <w:tr>
        <w:trPr>
          <w:trHeight w:val="390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xposure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0" w:name="RANGE!A1%3AW43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hrom</w:t>
            </w:r>
            <w:bookmarkEnd w:id="0"/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ll1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ll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req All1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interac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, (SE), P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 xml:space="preserve">SNP 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SE), P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 xml:space="preserve">exposure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(SE), P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val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039827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P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307589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mp 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96.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3 (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.6), 4.65E-0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.3 (23.4), 0.048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.3 (53.0), 0.078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M1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092881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RDX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55385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48.9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14.7), 8.38E-0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3.8(15.9), 0.136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.3 (55.4), 0.713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IQR: 83.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62533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RCC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188264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50.7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16.4), 0.00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.1 (14.6), 0.676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.5 (55.9),0.5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g/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 y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17600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GLRX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04742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-45.5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(15.3), 0.00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.8 (15.0), 0.029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7.5 (54.2), 0.047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7345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AC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646355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71.8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24.9), 0.00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.5 (21.4), 0.529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.3 (53.8), 0.304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83128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YP1A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24723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41.1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14.5), 0.00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6.8 (15.5), 0.277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.4 (56.4), 0.665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56411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SMB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801314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gen 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-43.7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15.8), 0.00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.5 (16.2), 0.478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2.7 (57.1), 0.02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135067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GLRX2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073307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41.0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(16.4), 0.013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.5(16.1), 0.557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.1 (57.1), 0.73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ckyears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77350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SEN1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77408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24.4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31.9), 9.78E-05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 (15.7), 0.97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50.9 (39.5),1.32E-04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IQR: 9.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95391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CL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494118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-104.7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29.6), 4.09E-0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1 (14.6), 0.678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.1 (44.1), 0.146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Y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33710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TK2B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443457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44.3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44.2), 0.00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.3(18.8), 0.862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91.5 (77.4), 1.67E-04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19408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OX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676137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-208.7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70.4), 0.00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.1(28.9), 0.754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3.6 (30.7), 0.441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6189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OXO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230217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42.1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47.2), 0.00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7.9(20.3), 0.696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89.0 (88.6), 0.0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48338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MAP2K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s1185651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mp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06.7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39.3), 0.007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0 (24.0), 0.900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6.6 (32.2), 0.03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spacing w:before="0" w:after="200"/>
        <w:rPr>
          <w:sz w:val="22"/>
          <w:lang w:val="en-US"/>
        </w:rPr>
      </w:pPr>
      <w:r>
        <w:rPr>
          <w:sz w:val="22"/>
          <w:lang w:val="en-US"/>
        </w:rPr>
        <w:b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9:34:00Z</dcterms:created>
  <dc:creator>curjuric</dc:creator>
  <dc:description/>
  <cp:keywords/>
  <dc:language>en-US</dc:language>
  <cp:lastModifiedBy>curjuric</cp:lastModifiedBy>
  <dcterms:modified xsi:type="dcterms:W3CDTF">2012-06-12T12:5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